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07F95" w14:textId="2C5AC2BF" w:rsidR="0054655C" w:rsidRPr="00BF1864" w:rsidRDefault="0054655C" w:rsidP="00125AF1">
      <w:pPr>
        <w:pStyle w:val="Heading2"/>
        <w:jc w:val="left"/>
      </w:pPr>
      <w:bookmarkStart w:id="0" w:name="_GoBack"/>
      <w:bookmarkEnd w:id="0"/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817"/>
        <w:gridCol w:w="1311"/>
        <w:gridCol w:w="699"/>
      </w:tblGrid>
      <w:tr w:rsidR="0054655C" w:rsidRPr="00BF1864" w14:paraId="4EEE71EA" w14:textId="77777777" w:rsidTr="00665597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BB2642" w14:textId="77777777" w:rsidR="0054655C" w:rsidRPr="00BF1864" w:rsidRDefault="0054655C" w:rsidP="00665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B7957B" w14:textId="77777777" w:rsidR="0054655C" w:rsidRPr="00BF1864" w:rsidRDefault="0054655C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SPPB</w:t>
            </w:r>
          </w:p>
        </w:tc>
      </w:tr>
      <w:tr w:rsidR="0054655C" w:rsidRPr="00BF1864" w14:paraId="71635394" w14:textId="77777777" w:rsidTr="00665597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4FCDE" w14:textId="77777777" w:rsidR="0054655C" w:rsidRPr="00BF1864" w:rsidRDefault="0054655C" w:rsidP="006655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5A8D6" w14:textId="77777777" w:rsidR="0054655C" w:rsidRPr="00BF1864" w:rsidRDefault="0054655C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B11ED" w14:textId="77777777" w:rsidR="0054655C" w:rsidRPr="00BF1864" w:rsidRDefault="0054655C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B986C" w14:textId="77777777" w:rsidR="0054655C" w:rsidRPr="00BF1864" w:rsidRDefault="0054655C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54655C" w:rsidRPr="00BF1864" w14:paraId="25EA05B1" w14:textId="77777777" w:rsidTr="00665597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A47A2" w14:textId="77777777" w:rsidR="0054655C" w:rsidRPr="00BF1864" w:rsidRDefault="0054655C" w:rsidP="00665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AD6DC" w14:textId="775B1C9A" w:rsidR="0054655C" w:rsidRPr="00BF1864" w:rsidRDefault="0054655C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</w:t>
            </w:r>
            <w:r w:rsidR="007F16DF"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3.8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19AED" w14:textId="7ED87F68" w:rsidR="0054655C" w:rsidRPr="00BF1864" w:rsidRDefault="007F16DF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5.54 – 22.1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14A3D" w14:textId="2A6032AD" w:rsidR="0054655C" w:rsidRPr="00BF1864" w:rsidRDefault="007F16DF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54655C" w:rsidRPr="00BF1864" w14:paraId="268E65BB" w14:textId="77777777" w:rsidTr="00665597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0B9EF" w14:textId="694B7F02" w:rsidR="0054655C" w:rsidRPr="00BF1864" w:rsidRDefault="0054655C" w:rsidP="00665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MVP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9FDF0" w14:textId="32E8170C" w:rsidR="0054655C" w:rsidRPr="00BF1864" w:rsidRDefault="007F16DF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F9A41" w14:textId="148EC7AD" w:rsidR="0054655C" w:rsidRPr="00BF1864" w:rsidRDefault="007F16DF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01 – 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DA70E" w14:textId="03084FE0" w:rsidR="0054655C" w:rsidRPr="00BF1864" w:rsidRDefault="007F16DF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54655C" w:rsidRPr="00BF1864" w14:paraId="28605FD6" w14:textId="77777777" w:rsidTr="00665597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17FC4" w14:textId="77777777" w:rsidR="0054655C" w:rsidRPr="00BF1864" w:rsidRDefault="0054655C" w:rsidP="00665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BB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F61F6" w14:textId="77777777" w:rsidR="0054655C" w:rsidRPr="00BF1864" w:rsidRDefault="0054655C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DF974" w14:textId="77777777" w:rsidR="0054655C" w:rsidRPr="00BF1864" w:rsidRDefault="0054655C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0.06 – -0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79DE0" w14:textId="43CA15B3" w:rsidR="0054655C" w:rsidRPr="00BF1864" w:rsidRDefault="007F16DF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0.033</w:t>
            </w:r>
          </w:p>
        </w:tc>
      </w:tr>
      <w:tr w:rsidR="0054655C" w:rsidRPr="00BF1864" w14:paraId="1BBAD960" w14:textId="77777777" w:rsidTr="00665597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956D5" w14:textId="77777777" w:rsidR="0054655C" w:rsidRPr="00BF1864" w:rsidRDefault="0054655C" w:rsidP="00665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4E4CC" w14:textId="0CF5ED15" w:rsidR="0054655C" w:rsidRPr="00BF1864" w:rsidRDefault="0054655C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0</w:t>
            </w:r>
            <w:r w:rsidR="00FF1398"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A4185" w14:textId="7AB36E56" w:rsidR="0054655C" w:rsidRPr="00BF1864" w:rsidRDefault="00FF1398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0.11 – 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07C3C" w14:textId="63E63956" w:rsidR="0054655C" w:rsidRPr="00BF1864" w:rsidRDefault="00FF1398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900</w:t>
            </w:r>
          </w:p>
        </w:tc>
      </w:tr>
      <w:tr w:rsidR="0054655C" w:rsidRPr="00BF1864" w14:paraId="259C98BA" w14:textId="77777777" w:rsidTr="00665597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1E79A" w14:textId="77777777" w:rsidR="0054655C" w:rsidRPr="00BF1864" w:rsidRDefault="0054655C" w:rsidP="00665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EF3D6" w14:textId="6552BA9B" w:rsidR="0054655C" w:rsidRPr="00BF1864" w:rsidRDefault="00FF1398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0.0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D1A01" w14:textId="62ED1470" w:rsidR="0054655C" w:rsidRPr="00BF1864" w:rsidRDefault="00FF1398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0.14 – 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B7A37" w14:textId="53DB9BCB" w:rsidR="0054655C" w:rsidRPr="00BF1864" w:rsidRDefault="00FF1398" w:rsidP="00665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119</w:t>
            </w:r>
          </w:p>
        </w:tc>
      </w:tr>
      <w:tr w:rsidR="0054655C" w:rsidRPr="00BF1864" w14:paraId="53DFE586" w14:textId="77777777" w:rsidTr="00665597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9BDE15" w14:textId="77777777" w:rsidR="0054655C" w:rsidRPr="00BF1864" w:rsidRDefault="0054655C" w:rsidP="00665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A37C30" w14:textId="77777777" w:rsidR="0054655C" w:rsidRPr="00BF1864" w:rsidRDefault="0054655C" w:rsidP="00665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53</w:t>
            </w:r>
          </w:p>
        </w:tc>
      </w:tr>
      <w:tr w:rsidR="0054655C" w:rsidRPr="00BF1864" w14:paraId="0152215B" w14:textId="77777777" w:rsidTr="00665597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752656" w14:textId="77777777" w:rsidR="0054655C" w:rsidRPr="00BF1864" w:rsidRDefault="0054655C" w:rsidP="00665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R</w:t>
            </w: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 / R</w:t>
            </w: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4C9738" w14:textId="52217261" w:rsidR="0054655C" w:rsidRPr="00BF1864" w:rsidRDefault="00FF1398" w:rsidP="00665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395 / 0.344</w:t>
            </w:r>
          </w:p>
        </w:tc>
      </w:tr>
    </w:tbl>
    <w:p w14:paraId="46D643A6" w14:textId="77777777" w:rsidR="0054655C" w:rsidRPr="00BF1864" w:rsidRDefault="0054655C" w:rsidP="0054655C">
      <w:pPr>
        <w:rPr>
          <w:rFonts w:ascii="Times New Roman" w:hAnsi="Times New Roman" w:cs="Times New Roman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817"/>
        <w:gridCol w:w="1311"/>
        <w:gridCol w:w="699"/>
      </w:tblGrid>
      <w:tr w:rsidR="00722578" w:rsidRPr="00722578" w14:paraId="05CB2026" w14:textId="77777777" w:rsidTr="00722578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26818B" w14:textId="77777777" w:rsidR="00722578" w:rsidRPr="00722578" w:rsidRDefault="00722578" w:rsidP="007225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4471B6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SPPB-G</w:t>
            </w:r>
          </w:p>
        </w:tc>
      </w:tr>
      <w:tr w:rsidR="00722578" w:rsidRPr="00722578" w14:paraId="4CD0865A" w14:textId="77777777" w:rsidTr="00722578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D0641" w14:textId="77777777" w:rsidR="00722578" w:rsidRPr="00722578" w:rsidRDefault="00722578" w:rsidP="007225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5CB26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F3AFB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6A8A5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722578" w:rsidRPr="00722578" w14:paraId="62DAB7CF" w14:textId="77777777" w:rsidTr="007225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EFE50" w14:textId="77777777" w:rsidR="00722578" w:rsidRPr="00722578" w:rsidRDefault="00722578" w:rsidP="00722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F382E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6.5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AEC97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2.69 – 10.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33950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722578" w:rsidRPr="00722578" w14:paraId="5F251C67" w14:textId="77777777" w:rsidTr="007225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A62E0" w14:textId="77777777" w:rsidR="00722578" w:rsidRPr="00722578" w:rsidRDefault="00722578" w:rsidP="00722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MVP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0340C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96FD3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00 – 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3C5BA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0.039</w:t>
            </w:r>
          </w:p>
        </w:tc>
      </w:tr>
      <w:tr w:rsidR="00722578" w:rsidRPr="00722578" w14:paraId="6CA07BA8" w14:textId="77777777" w:rsidTr="007225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F7F39" w14:textId="62356578" w:rsidR="00722578" w:rsidRPr="00722578" w:rsidRDefault="00722578" w:rsidP="00722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BB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08573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0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C5B27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0.02 – 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1C0DB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748</w:t>
            </w:r>
          </w:p>
        </w:tc>
      </w:tr>
      <w:tr w:rsidR="00722578" w:rsidRPr="00722578" w14:paraId="040D5157" w14:textId="77777777" w:rsidTr="007225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4BDA9" w14:textId="1F490F0E" w:rsidR="00722578" w:rsidRPr="00722578" w:rsidRDefault="00722578" w:rsidP="00722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CF04F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0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BE076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0.06 – 0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EFFF0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958</w:t>
            </w:r>
          </w:p>
        </w:tc>
      </w:tr>
      <w:tr w:rsidR="00722578" w:rsidRPr="00722578" w14:paraId="31D481CE" w14:textId="77777777" w:rsidTr="00722578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61E19" w14:textId="77777777" w:rsidR="00722578" w:rsidRPr="00722578" w:rsidRDefault="00722578" w:rsidP="00722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D4DFE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5E9DB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0.08 – -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95592" w14:textId="77777777" w:rsidR="00722578" w:rsidRPr="00722578" w:rsidRDefault="00722578" w:rsidP="00722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0.022</w:t>
            </w:r>
          </w:p>
        </w:tc>
      </w:tr>
      <w:tr w:rsidR="00722578" w:rsidRPr="00722578" w14:paraId="73D2086E" w14:textId="77777777" w:rsidTr="00722578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84856A" w14:textId="77777777" w:rsidR="00722578" w:rsidRPr="00722578" w:rsidRDefault="00722578" w:rsidP="00722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FF1B96" w14:textId="77777777" w:rsidR="00722578" w:rsidRPr="00722578" w:rsidRDefault="00722578" w:rsidP="00722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53</w:t>
            </w:r>
          </w:p>
        </w:tc>
      </w:tr>
      <w:tr w:rsidR="00722578" w:rsidRPr="00722578" w14:paraId="3FEFBB57" w14:textId="77777777" w:rsidTr="00722578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9A53FA" w14:textId="77777777" w:rsidR="00722578" w:rsidRPr="00722578" w:rsidRDefault="00722578" w:rsidP="00722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R</w:t>
            </w: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 / R</w:t>
            </w: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948CF0" w14:textId="77777777" w:rsidR="00722578" w:rsidRPr="00722578" w:rsidRDefault="00722578" w:rsidP="00722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722578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287 / 0.227</w:t>
            </w:r>
          </w:p>
        </w:tc>
      </w:tr>
    </w:tbl>
    <w:p w14:paraId="64F6BC28" w14:textId="77777777" w:rsidR="00722578" w:rsidRPr="00BF1864" w:rsidRDefault="00722578" w:rsidP="0054655C">
      <w:pPr>
        <w:rPr>
          <w:rFonts w:ascii="Times New Roman" w:hAnsi="Times New Roman" w:cs="Times New Roman"/>
        </w:rPr>
      </w:pPr>
    </w:p>
    <w:p w14:paraId="0C6F617B" w14:textId="77777777" w:rsidR="00EB14CF" w:rsidRPr="00EB14CF" w:rsidRDefault="00EB14CF" w:rsidP="00EB14C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817"/>
        <w:gridCol w:w="1486"/>
        <w:gridCol w:w="699"/>
      </w:tblGrid>
      <w:tr w:rsidR="00EB14CF" w:rsidRPr="00EB14CF" w14:paraId="55051385" w14:textId="77777777" w:rsidTr="00EB14CF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FB6455" w14:textId="77777777" w:rsidR="00EB14CF" w:rsidRPr="00EB14CF" w:rsidRDefault="00EB14CF" w:rsidP="00EB1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44D0A4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6-minute walk test</w:t>
            </w:r>
          </w:p>
        </w:tc>
      </w:tr>
      <w:tr w:rsidR="00EB14CF" w:rsidRPr="00EB14CF" w14:paraId="21E80448" w14:textId="77777777" w:rsidTr="00EB14CF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ABD8B" w14:textId="77777777" w:rsidR="00EB14CF" w:rsidRPr="00EB14CF" w:rsidRDefault="00EB14CF" w:rsidP="00EB14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64A60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00649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E0E51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EB14CF" w:rsidRPr="00EB14CF" w14:paraId="7BAF75AB" w14:textId="77777777" w:rsidTr="00EB14C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9033D" w14:textId="77777777" w:rsidR="00EB14CF" w:rsidRPr="00EB14CF" w:rsidRDefault="00EB14CF" w:rsidP="00EB1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E2721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501.9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01360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99.06 – 904.7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42369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0.016</w:t>
            </w:r>
          </w:p>
        </w:tc>
      </w:tr>
      <w:tr w:rsidR="00EB14CF" w:rsidRPr="00EB14CF" w14:paraId="0BED3371" w14:textId="77777777" w:rsidTr="00EB14C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20B26" w14:textId="77777777" w:rsidR="00EB14CF" w:rsidRPr="00EB14CF" w:rsidRDefault="00EB14CF" w:rsidP="00EB1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MVP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2652F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6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06E46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0.13 – 1.4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36817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098</w:t>
            </w:r>
          </w:p>
        </w:tc>
      </w:tr>
      <w:tr w:rsidR="00EB14CF" w:rsidRPr="00EB14CF" w14:paraId="5D3B5B47" w14:textId="77777777" w:rsidTr="00EB14C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B3DE9" w14:textId="77777777" w:rsidR="00EB14CF" w:rsidRPr="00EB14CF" w:rsidRDefault="00EB14CF" w:rsidP="00EB1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bb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2CE89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0.4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A5522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1.82 – 0.9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0BA63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529</w:t>
            </w:r>
          </w:p>
        </w:tc>
      </w:tr>
      <w:tr w:rsidR="00EB14CF" w:rsidRPr="00EB14CF" w14:paraId="616004E7" w14:textId="77777777" w:rsidTr="00EB14C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9A189" w14:textId="77777777" w:rsidR="00EB14CF" w:rsidRPr="00EB14CF" w:rsidRDefault="00EB14CF" w:rsidP="00EB1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bmi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6F071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1.6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2F991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7.40 – 4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CF356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581</w:t>
            </w:r>
          </w:p>
        </w:tc>
      </w:tr>
      <w:tr w:rsidR="00EB14CF" w:rsidRPr="00EB14CF" w14:paraId="3DEA086B" w14:textId="77777777" w:rsidTr="00EB14C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909E1" w14:textId="77777777" w:rsidR="00EB14CF" w:rsidRPr="00EB14CF" w:rsidRDefault="00EB14CF" w:rsidP="00EB1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CCF28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2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42A3E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6.05 – 1.6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557E8" w14:textId="77777777" w:rsidR="00EB14CF" w:rsidRPr="00EB14CF" w:rsidRDefault="00EB14CF" w:rsidP="00EB1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256</w:t>
            </w:r>
          </w:p>
        </w:tc>
      </w:tr>
      <w:tr w:rsidR="00EB14CF" w:rsidRPr="00EB14CF" w14:paraId="3129ED69" w14:textId="77777777" w:rsidTr="00EB14CF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51BFFF" w14:textId="77777777" w:rsidR="00EB14CF" w:rsidRPr="00EB14CF" w:rsidRDefault="00EB14CF" w:rsidP="00EB1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3F6C49" w14:textId="77777777" w:rsidR="00EB14CF" w:rsidRPr="00EB14CF" w:rsidRDefault="00EB14CF" w:rsidP="00EB1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53</w:t>
            </w:r>
          </w:p>
        </w:tc>
      </w:tr>
      <w:tr w:rsidR="00EB14CF" w:rsidRPr="00EB14CF" w14:paraId="6486E7E0" w14:textId="77777777" w:rsidTr="00EB14CF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859429" w14:textId="77777777" w:rsidR="00EB14CF" w:rsidRPr="00EB14CF" w:rsidRDefault="00EB14CF" w:rsidP="00EB1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lastRenderedPageBreak/>
              <w:t>R</w:t>
            </w: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 / R</w:t>
            </w: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91B985" w14:textId="77777777" w:rsidR="00EB14CF" w:rsidRPr="00EB14CF" w:rsidRDefault="00EB14CF" w:rsidP="00EB1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EB14CF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168 / 0.099</w:t>
            </w:r>
          </w:p>
        </w:tc>
      </w:tr>
    </w:tbl>
    <w:p w14:paraId="1BC4A0C7" w14:textId="77777777" w:rsidR="00E05C65" w:rsidRPr="00BF1864" w:rsidRDefault="00E05C65" w:rsidP="0054655C">
      <w:pPr>
        <w:rPr>
          <w:rFonts w:ascii="Times New Roman" w:hAnsi="Times New Roman" w:cs="Times New Roman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909"/>
        <w:gridCol w:w="1696"/>
        <w:gridCol w:w="819"/>
      </w:tblGrid>
      <w:tr w:rsidR="00BF1864" w:rsidRPr="00BF1864" w14:paraId="03313F4A" w14:textId="77777777" w:rsidTr="00BF1864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D7111B" w14:textId="77777777" w:rsidR="00BF1864" w:rsidRPr="00BF1864" w:rsidRDefault="00BF1864" w:rsidP="00BF1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B8235C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Incremental Shuttle Walk Test</w:t>
            </w:r>
          </w:p>
        </w:tc>
      </w:tr>
      <w:tr w:rsidR="00BF1864" w:rsidRPr="00BF1864" w14:paraId="5B829F25" w14:textId="77777777" w:rsidTr="00BF1864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5BC92" w14:textId="77777777" w:rsidR="00BF1864" w:rsidRPr="00BF1864" w:rsidRDefault="00BF1864" w:rsidP="00BF18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FF9D7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0A4EA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38FDA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BF1864" w:rsidRPr="00BF1864" w14:paraId="6B8EF5DE" w14:textId="77777777" w:rsidTr="00BF186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03F82" w14:textId="77777777" w:rsidR="00BF1864" w:rsidRPr="00BF1864" w:rsidRDefault="00BF1864" w:rsidP="00BF1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13BBD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152.6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D8F84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561.52 – 1743.8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763DD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F1864" w:rsidRPr="00BF1864" w14:paraId="03FE5B37" w14:textId="77777777" w:rsidTr="00BF186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B24A8" w14:textId="77777777" w:rsidR="00BF1864" w:rsidRPr="00BF1864" w:rsidRDefault="00BF1864" w:rsidP="00BF1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MVPA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A2729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.7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D1979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60 – 2.9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71F08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0.004</w:t>
            </w:r>
          </w:p>
        </w:tc>
      </w:tr>
      <w:tr w:rsidR="00BF1864" w:rsidRPr="00BF1864" w14:paraId="4A4C0984" w14:textId="77777777" w:rsidTr="00BF186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DF045" w14:textId="77777777" w:rsidR="00BF1864" w:rsidRPr="00BF1864" w:rsidRDefault="00BF1864" w:rsidP="00BF1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bb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7761C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1.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AF15B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3.34 – 0.7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9FA16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201</w:t>
            </w:r>
          </w:p>
        </w:tc>
      </w:tr>
      <w:tr w:rsidR="00BF1864" w:rsidRPr="00BF1864" w14:paraId="35BC7F31" w14:textId="77777777" w:rsidTr="00BF186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5D987" w14:textId="77777777" w:rsidR="00BF1864" w:rsidRPr="00BF1864" w:rsidRDefault="00BF1864" w:rsidP="00BF1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bmi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7024E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9.7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06A9C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18.25 – -1.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6E1AD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0.026</w:t>
            </w:r>
          </w:p>
        </w:tc>
      </w:tr>
      <w:tr w:rsidR="00BF1864" w:rsidRPr="00BF1864" w14:paraId="473F708E" w14:textId="77777777" w:rsidTr="00BF1864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8505F" w14:textId="77777777" w:rsidR="00BF1864" w:rsidRPr="00BF1864" w:rsidRDefault="00BF1864" w:rsidP="00BF1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010A0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7.4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A81E0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-13.10 – -1.8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52740" w14:textId="77777777" w:rsidR="00BF1864" w:rsidRPr="00BF1864" w:rsidRDefault="00BF1864" w:rsidP="00BF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0.011</w:t>
            </w:r>
          </w:p>
        </w:tc>
      </w:tr>
      <w:tr w:rsidR="00BF1864" w:rsidRPr="00BF1864" w14:paraId="2B203A3E" w14:textId="77777777" w:rsidTr="00BF1864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CDDB2A" w14:textId="77777777" w:rsidR="00BF1864" w:rsidRPr="00BF1864" w:rsidRDefault="00BF1864" w:rsidP="00BF1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5DC375" w14:textId="77777777" w:rsidR="00BF1864" w:rsidRPr="00BF1864" w:rsidRDefault="00BF1864" w:rsidP="00BF1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53</w:t>
            </w:r>
          </w:p>
        </w:tc>
      </w:tr>
      <w:tr w:rsidR="00BF1864" w:rsidRPr="00BF1864" w14:paraId="65B6DCC0" w14:textId="77777777" w:rsidTr="00BF1864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673518" w14:textId="77777777" w:rsidR="00BF1864" w:rsidRPr="00BF1864" w:rsidRDefault="00BF1864" w:rsidP="00BF1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R</w:t>
            </w: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 / R</w:t>
            </w: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6C81A8" w14:textId="77777777" w:rsidR="00BF1864" w:rsidRPr="00BF1864" w:rsidRDefault="00BF1864" w:rsidP="00BF1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BF1864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0.486 / 0.443</w:t>
            </w:r>
          </w:p>
        </w:tc>
      </w:tr>
    </w:tbl>
    <w:p w14:paraId="4C3DECF7" w14:textId="77777777" w:rsidR="00EB14CF" w:rsidRPr="00BF1864" w:rsidRDefault="00EB14CF" w:rsidP="0054655C">
      <w:pPr>
        <w:rPr>
          <w:rFonts w:ascii="Times New Roman" w:hAnsi="Times New Roman" w:cs="Times New Roman"/>
        </w:rPr>
      </w:pPr>
    </w:p>
    <w:p w14:paraId="35180144" w14:textId="77777777" w:rsidR="00130258" w:rsidRPr="00BF1864" w:rsidRDefault="00130258">
      <w:pPr>
        <w:rPr>
          <w:rFonts w:ascii="Times New Roman" w:hAnsi="Times New Roman" w:cs="Times New Roman"/>
        </w:rPr>
      </w:pPr>
    </w:p>
    <w:sectPr w:rsidR="00130258" w:rsidRPr="00BF1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zsjAysTC0MDYxMzJW0lEKTi0uzszPAykwrAUAspbubywAAAA="/>
  </w:docVars>
  <w:rsids>
    <w:rsidRoot w:val="0054655C"/>
    <w:rsid w:val="00086E6E"/>
    <w:rsid w:val="00125AF1"/>
    <w:rsid w:val="00130258"/>
    <w:rsid w:val="003D14D6"/>
    <w:rsid w:val="0054655C"/>
    <w:rsid w:val="00722578"/>
    <w:rsid w:val="007F16DF"/>
    <w:rsid w:val="0098632B"/>
    <w:rsid w:val="00BF1864"/>
    <w:rsid w:val="00C64720"/>
    <w:rsid w:val="00E05C65"/>
    <w:rsid w:val="00EB14CF"/>
    <w:rsid w:val="00FF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16948"/>
  <w15:chartTrackingRefBased/>
  <w15:docId w15:val="{432D7C41-EDB0-4E48-B570-6E1712D22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55C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4655C"/>
    <w:pPr>
      <w:jc w:val="center"/>
      <w:outlineLvl w:val="1"/>
    </w:pPr>
    <w:rPr>
      <w:rFonts w:ascii="Times New Roman" w:hAnsi="Times New Roman" w:cs="Times New Roman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655C"/>
    <w:rPr>
      <w:rFonts w:ascii="Times New Roman" w:hAnsi="Times New Roman" w:cs="Times New Roman"/>
      <w:bCs/>
      <w:i/>
      <w:sz w:val="24"/>
      <w:szCs w:val="24"/>
    </w:rPr>
  </w:style>
  <w:style w:type="character" w:styleId="Strong">
    <w:name w:val="Strong"/>
    <w:basedOn w:val="DefaultParagraphFont"/>
    <w:uiPriority w:val="22"/>
    <w:qFormat/>
    <w:rsid w:val="007225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3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py Banarjee</dc:creator>
  <cp:keywords/>
  <dc:description/>
  <cp:lastModifiedBy>Gokul</cp:lastModifiedBy>
  <cp:revision>11</cp:revision>
  <dcterms:created xsi:type="dcterms:W3CDTF">2023-10-03T01:26:00Z</dcterms:created>
  <dcterms:modified xsi:type="dcterms:W3CDTF">2024-11-09T12:17:00Z</dcterms:modified>
</cp:coreProperties>
</file>